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D8913" w14:textId="77777777" w:rsidR="00701B28" w:rsidRPr="00552C52" w:rsidRDefault="00701B28" w:rsidP="00701B28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52C52">
        <w:rPr>
          <w:rFonts w:ascii="Times New Roman" w:hAnsi="Times New Roman" w:cs="Times New Roman"/>
          <w:sz w:val="20"/>
          <w:szCs w:val="20"/>
        </w:rPr>
        <w:t xml:space="preserve">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Results from general linear models (GLM) or nonparametric Kruskal-Wallis tests of the effect of fixed and random factors on </w:t>
      </w:r>
      <w:r w:rsidRPr="00B414A2">
        <w:rPr>
          <w:rFonts w:ascii="Times New Roman" w:hAnsi="Times New Roman" w:cs="Times New Roman"/>
          <w:b/>
          <w:bCs/>
          <w:sz w:val="20"/>
          <w:szCs w:val="20"/>
        </w:rPr>
        <w:t xml:space="preserve">transplant height, flowering height, mature height, mature branch number, length of longest mature branch, dry above-ground biomass, and days to flowering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>(just female plants).</w:t>
      </w:r>
      <w:r w:rsidRPr="00552C52">
        <w:rPr>
          <w:rFonts w:ascii="Times New Roman" w:hAnsi="Times New Roman" w:cs="Times New Roman"/>
          <w:sz w:val="20"/>
          <w:szCs w:val="20"/>
        </w:rPr>
        <w:t xml:space="preserve"> Significant values at alpha = 0.05 are bold.</w:t>
      </w:r>
    </w:p>
    <w:p w14:paraId="08B07EF0" w14:textId="77777777" w:rsidR="00701B28" w:rsidRPr="00552C52" w:rsidRDefault="00701B28" w:rsidP="00701B28"/>
    <w:tbl>
      <w:tblPr>
        <w:tblW w:w="11790" w:type="dxa"/>
        <w:tblLook w:val="04A0" w:firstRow="1" w:lastRow="0" w:firstColumn="1" w:lastColumn="0" w:noHBand="0" w:noVBand="1"/>
      </w:tblPr>
      <w:tblGrid>
        <w:gridCol w:w="2412"/>
        <w:gridCol w:w="1368"/>
        <w:gridCol w:w="270"/>
        <w:gridCol w:w="90"/>
        <w:gridCol w:w="90"/>
        <w:gridCol w:w="1800"/>
        <w:gridCol w:w="1260"/>
        <w:gridCol w:w="1710"/>
        <w:gridCol w:w="1890"/>
        <w:gridCol w:w="810"/>
        <w:gridCol w:w="90"/>
      </w:tblGrid>
      <w:tr w:rsidR="00701B28" w:rsidRPr="00552C52" w14:paraId="5858D26A" w14:textId="77777777" w:rsidTr="00411290">
        <w:trPr>
          <w:gridAfter w:val="1"/>
          <w:wAfter w:w="90" w:type="dxa"/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794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38C8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6415D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7261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D8D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378D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F51F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249BA1E1" w14:textId="77777777" w:rsidTr="00411290">
        <w:trPr>
          <w:gridAfter w:val="1"/>
          <w:wAfter w:w="90" w:type="dxa"/>
          <w:trHeight w:val="5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D0A3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ECF4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C01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2DE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00B8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C88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160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510A8802" w14:textId="77777777" w:rsidTr="00411290">
        <w:trPr>
          <w:gridAfter w:val="1"/>
          <w:wAfter w:w="90" w:type="dxa"/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DEE3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4D4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78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24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9.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D86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8E4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6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2A9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.7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E0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09E85FC8" w14:textId="77777777" w:rsidTr="00411290">
        <w:trPr>
          <w:gridAfter w:val="1"/>
          <w:wAfter w:w="90" w:type="dxa"/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0A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A3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AD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B61" w14:textId="77777777" w:rsidR="00701B28" w:rsidRPr="006C3A9E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3A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876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61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C56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01B28" w:rsidRPr="00552C52" w14:paraId="3E9C53AA" w14:textId="77777777" w:rsidTr="00411290">
        <w:trPr>
          <w:gridAfter w:val="1"/>
          <w:wAfter w:w="90" w:type="dxa"/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F413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DD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1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583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822" w14:textId="77777777" w:rsidR="00701B28" w:rsidRPr="006C3A9E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A9E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376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BE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27C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5F7FA4CC" w14:textId="77777777" w:rsidTr="00411290">
        <w:trPr>
          <w:gridAfter w:val="1"/>
          <w:wAfter w:w="90" w:type="dxa"/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6E1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06D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B04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D6B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A175F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2B4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E0F76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01B28" w:rsidRPr="00552C52" w14:paraId="22A9E06A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E6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FA5F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Flowering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FBE9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E8A7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372C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Flowering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69A3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67DE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0F7F747F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30AE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95922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233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521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923D6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AA3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390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5DC3235A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4F36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399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79.635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3B4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74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022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55.7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AE8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5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78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1C213B1D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BB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5A0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6.55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7FC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D9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7B4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8.0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7E2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87D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701B28" w:rsidRPr="00552C52" w14:paraId="7053A61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5876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E6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2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93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C1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C10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A5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550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2712CB4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85B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CB8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63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FA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18A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8AF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626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701B28" w:rsidRPr="00552C52" w14:paraId="7C7E21A0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60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8A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B0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F8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2F0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84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086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701B28" w:rsidRPr="00552C52" w14:paraId="47D3456A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E3C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E51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8C1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BF4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5FD31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E9B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3CAD5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701B28" w:rsidRPr="00552C52" w14:paraId="35EA2E3F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22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E08A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Mature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DBAC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2C67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DE8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Mature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EADC2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DAE7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6C4BC4B0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CF0C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D6CC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564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B3E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FF4D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DE5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310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15BB9D07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58A6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4BA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8B3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EFD6" w14:textId="77777777" w:rsidR="00701B28" w:rsidRPr="00552C52" w:rsidRDefault="00701B28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C55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842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89D6" w14:textId="77777777" w:rsidR="00701B28" w:rsidRPr="00552C52" w:rsidRDefault="00701B28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7C6FAAC9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3D78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D6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19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4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80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A45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E8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359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79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4C6FA52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D8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3FD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2B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38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849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331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150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77E11D49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FDF0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DC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5F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CCE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79F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DD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7A5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01B28" w:rsidRPr="00552C52" w14:paraId="468EB1EE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6BA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184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D08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82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044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A0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019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01B28" w:rsidRPr="00552C52" w14:paraId="4A593B5E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A9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89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5E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131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2EF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B7F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1AD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701B28" w:rsidRPr="00552C52" w14:paraId="610E347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6FF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643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CFB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DC9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8F9F0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052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D601C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701B28" w:rsidRPr="00552C52" w14:paraId="2590EF7A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E0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4ECD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Mature Branch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FD9E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6C01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12E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Mature Branch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2A66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73EC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40D956EC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FED3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C454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76A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D7E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5C70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253E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B8E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043CD09C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864A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B74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E90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91A5" w14:textId="77777777" w:rsidR="00701B28" w:rsidRPr="00552C52" w:rsidRDefault="00701B28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4F5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B15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30A4" w14:textId="77777777" w:rsidR="00701B28" w:rsidRPr="00552C52" w:rsidRDefault="00701B28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1C49CD4B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B99A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99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940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3F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D41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D4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234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A5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57E801CF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64A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8A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39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66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D8A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EBA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A0D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736EF673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A4F8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BA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E7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C4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E8B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361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AFE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01B28" w:rsidRPr="00552C52" w14:paraId="44F542A9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893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0E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FA5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8F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FB7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DF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5E9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398</w:t>
            </w:r>
          </w:p>
        </w:tc>
      </w:tr>
      <w:tr w:rsidR="00701B28" w:rsidRPr="00552C52" w14:paraId="0892782C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20A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5D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09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4DE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723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57C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8F8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701B28" w:rsidRPr="00552C52" w14:paraId="3D1FFC3B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F2D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3D0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0E2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F65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FD5C9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154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9DD5C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701B28" w:rsidRPr="00552C52" w14:paraId="6E6D1BC0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65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7DFA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Length of Longest Mature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CC44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33FE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0FE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Length of Longest Mature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81D6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E34D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1C4B120A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E8F2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57D06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8AA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586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858E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A9C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392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7A904DF1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DC0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D76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88B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30E4" w14:textId="77777777" w:rsidR="00701B28" w:rsidRPr="00552C52" w:rsidRDefault="00701B28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69F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884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3FC5" w14:textId="77777777" w:rsidR="00701B28" w:rsidRPr="00552C52" w:rsidRDefault="00701B28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701B28" w:rsidRPr="00552C52" w14:paraId="7AA50736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B0D8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BB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6D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C9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CE9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01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539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1E3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78228A6C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8F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D96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8A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943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06A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0EF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C85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701B28" w:rsidRPr="00552C52" w14:paraId="25D615B8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54DF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D6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6B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35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785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25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304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</w:tr>
      <w:tr w:rsidR="00701B28" w:rsidRPr="00552C52" w14:paraId="5F8C253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C5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69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0C3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45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BEE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FB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0B8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01B28" w:rsidRPr="00552C52" w14:paraId="50A59409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EF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F47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2B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A4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BFE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CC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B46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701B28" w:rsidRPr="00552C52" w14:paraId="2619B8EA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005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4EF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1E7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57F5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8434D5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BFB2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25F44C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701B28" w:rsidRPr="00552C52" w14:paraId="0C33F520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06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81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7B05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Dry Above-ground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8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3FD2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237FF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0BC1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Dry Above-ground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6C68E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1B97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4CE42451" w14:textId="77777777" w:rsidTr="00411290">
        <w:trPr>
          <w:trHeight w:val="557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F94C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B936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7D1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841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6E8BC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C74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D56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33376E51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21BF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E0D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947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8D3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57F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277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5CD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493C13F6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FDFB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0B2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BE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8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6E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1BC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349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116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8F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6DB393FB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91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B1B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C4E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6CD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95E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926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80E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01B28" w:rsidRPr="00552C52" w14:paraId="7812EE42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0F18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BC4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B90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205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07D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937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6BC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01B28" w:rsidRPr="00552C52" w14:paraId="68AA05BB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DE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21F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F6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028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D0F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023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4B2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01B28" w:rsidRPr="00552C52" w14:paraId="31256980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C17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70C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2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3F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CA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E5A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C7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8E0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701B28" w:rsidRPr="00552C52" w14:paraId="11AB5FB2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2DD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E5535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466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E65EB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CCAFC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F631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0868D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1B28" w:rsidRPr="00552C52" w14:paraId="360ED88F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E3B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Test</w:t>
            </w:r>
          </w:p>
        </w:tc>
        <w:tc>
          <w:tcPr>
            <w:tcW w:w="163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7ACB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Days to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76B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CAA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9D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Days to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4F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26B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0AEFAC96" w14:textId="77777777" w:rsidTr="00411290">
        <w:trPr>
          <w:trHeight w:val="413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ACC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E5AE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2343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statist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370C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B78E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9978C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statistic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3BB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1B28" w:rsidRPr="00552C52" w14:paraId="3C2C39D4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B1B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F97373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CEB354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4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9255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74812D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5AF6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8A716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701B28" w:rsidRPr="00552C52" w14:paraId="40C83B60" w14:textId="77777777" w:rsidTr="00411290">
        <w:trPr>
          <w:trHeight w:val="243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5E93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Significant values at alpha = 0.05 are bold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FD7BE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4393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2C3D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12F42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CA5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67EB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B28" w:rsidRPr="00552C52" w14:paraId="33EB6677" w14:textId="77777777" w:rsidTr="00411290">
        <w:trPr>
          <w:trHeight w:val="180"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A651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square-</w:t>
            </w: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transformed transplant height as a covariate (2010), or transplant height as a covariate (2011)</w:t>
            </w:r>
          </w:p>
        </w:tc>
      </w:tr>
      <w:tr w:rsidR="00701B28" w:rsidRPr="00552C52" w14:paraId="29B7FF94" w14:textId="77777777" w:rsidTr="00411290">
        <w:trPr>
          <w:trHeight w:val="216"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B26D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-root transformed data</w:t>
            </w:r>
          </w:p>
        </w:tc>
      </w:tr>
      <w:tr w:rsidR="00701B28" w:rsidRPr="00552C52" w14:paraId="263F9112" w14:textId="77777777" w:rsidTr="00411290">
        <w:trPr>
          <w:trHeight w:val="17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8D89" w14:textId="77777777" w:rsidR="00701B28" w:rsidRPr="00552C52" w:rsidRDefault="00701B28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  <w:p w14:paraId="7F468028" w14:textId="77777777" w:rsidR="00701B28" w:rsidRPr="00552C52" w:rsidRDefault="00701B28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1FF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A08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8F1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BCB0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5A7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279" w14:textId="77777777" w:rsidR="00701B28" w:rsidRPr="00552C52" w:rsidRDefault="00701B28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AD35B4" w14:textId="77777777" w:rsidR="00701B28" w:rsidRPr="00552C52" w:rsidRDefault="00701B28" w:rsidP="00701B28">
      <w:pPr>
        <w:rPr>
          <w:rFonts w:ascii="Times New Roman" w:hAnsi="Times New Roman" w:cs="Times New Roman"/>
          <w:sz w:val="20"/>
          <w:szCs w:val="20"/>
        </w:rPr>
      </w:pPr>
    </w:p>
    <w:p w14:paraId="62F2363F" w14:textId="77777777" w:rsidR="00701B28" w:rsidRPr="00552C52" w:rsidRDefault="00701B28" w:rsidP="00701B2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CC29D2" w14:textId="77777777" w:rsidR="00673DF4" w:rsidRDefault="00673DF4"/>
    <w:sectPr w:rsidR="00673DF4" w:rsidSect="00701B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1B28"/>
    <w:rsid w:val="00673DF4"/>
    <w:rsid w:val="0070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A381F"/>
  <w15:chartTrackingRefBased/>
  <w15:docId w15:val="{D151CDA4-095F-4FF1-AB06-4F8EF5652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B2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22:00Z</dcterms:created>
  <dcterms:modified xsi:type="dcterms:W3CDTF">2020-09-10T12:22:00Z</dcterms:modified>
</cp:coreProperties>
</file>